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82A28" w14:textId="0A6FF9CC" w:rsidR="00E82378" w:rsidRDefault="00E82378" w:rsidP="00610021">
      <w:pPr>
        <w:spacing w:before="0" w:after="0"/>
      </w:pPr>
    </w:p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3510"/>
        <w:gridCol w:w="2013"/>
        <w:gridCol w:w="2337"/>
        <w:gridCol w:w="2337"/>
      </w:tblGrid>
      <w:tr w:rsidR="00E82378" w:rsidRPr="00625230" w14:paraId="294191B8" w14:textId="77777777" w:rsidTr="002773EB">
        <w:tc>
          <w:tcPr>
            <w:tcW w:w="101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FDAD" w14:textId="247DD921" w:rsidR="00E82378" w:rsidRPr="00625230" w:rsidRDefault="00E82378" w:rsidP="0089057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Supplemental Table </w:t>
            </w:r>
            <w:r w:rsidR="00F319B2">
              <w:rPr>
                <w:rFonts w:cs="Times New Roman"/>
                <w:b/>
                <w:bCs/>
                <w:sz w:val="22"/>
              </w:rPr>
              <w:t>2</w:t>
            </w:r>
            <w:r w:rsidRPr="00625230">
              <w:rPr>
                <w:rFonts w:cs="Times New Roman"/>
                <w:b/>
                <w:bCs/>
                <w:sz w:val="22"/>
              </w:rPr>
              <w:t xml:space="preserve">. </w:t>
            </w:r>
            <w:r w:rsidR="006609C6">
              <w:rPr>
                <w:rFonts w:cs="Times New Roman"/>
                <w:b/>
                <w:bCs/>
                <w:sz w:val="22"/>
              </w:rPr>
              <w:t xml:space="preserve">Acute ODE-exposure induced lung and BALF responses in WT and </w:t>
            </w:r>
            <w:r w:rsidR="006609C6">
              <w:rPr>
                <w:rFonts w:cs="Times New Roman"/>
                <w:b/>
                <w:bCs/>
                <w:i/>
                <w:iCs/>
                <w:sz w:val="22"/>
              </w:rPr>
              <w:t>Acod1</w:t>
            </w:r>
            <w:r w:rsidR="006609C6" w:rsidRPr="00527A29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>-/</w:t>
            </w:r>
            <w:r w:rsidR="006609C6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 xml:space="preserve">- </w:t>
            </w:r>
            <w:r w:rsidR="006609C6">
              <w:rPr>
                <w:rFonts w:cs="Times New Roman"/>
                <w:b/>
                <w:bCs/>
                <w:sz w:val="22"/>
              </w:rPr>
              <w:t>(vs. CXN) male and female mice.</w:t>
            </w:r>
          </w:p>
        </w:tc>
      </w:tr>
      <w:tr w:rsidR="00E82378" w:rsidRPr="00625230" w14:paraId="4608505E" w14:textId="77777777" w:rsidTr="00142E9E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FF857" w14:textId="77777777" w:rsidR="00E82378" w:rsidRPr="00625230" w:rsidRDefault="00E82378" w:rsidP="00890576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6F9CB" w14:textId="77777777" w:rsidR="00E82378" w:rsidRPr="00E20D75" w:rsidRDefault="00E82378" w:rsidP="0089057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cs="Times New Roman"/>
                <w:b/>
                <w:bCs/>
                <w:sz w:val="22"/>
              </w:rPr>
              <w:t>CXN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9D8EE" w14:textId="77777777" w:rsidR="00E82378" w:rsidRPr="00E20D75" w:rsidRDefault="00E82378" w:rsidP="0089057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cs="Times New Roman"/>
                <w:b/>
                <w:bCs/>
                <w:sz w:val="22"/>
              </w:rPr>
              <w:t>WT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409CA" w14:textId="77777777" w:rsidR="00E82378" w:rsidRPr="00E20D75" w:rsidRDefault="00E82378" w:rsidP="00890576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</w:rPr>
              <w:t>Acod1</w:t>
            </w: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  <w:vertAlign w:val="superscript"/>
              </w:rPr>
              <w:t>-/-</w:t>
            </w:r>
          </w:p>
        </w:tc>
      </w:tr>
      <w:tr w:rsidR="00835EA5" w:rsidRPr="00625230" w14:paraId="05E843EF" w14:textId="77777777" w:rsidTr="00142E9E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1AD682A0" w14:textId="12FAD2FF" w:rsidR="00835EA5" w:rsidRPr="00625230" w:rsidRDefault="00835EA5" w:rsidP="00835EA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BALF cells</w:t>
            </w:r>
            <w:r w:rsidRPr="00625230">
              <w:rPr>
                <w:rFonts w:cs="Times New Roman"/>
                <w:sz w:val="22"/>
              </w:rPr>
              <w:t>, x10</w:t>
            </w:r>
            <w:r w:rsidRPr="00625230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</w:tcPr>
          <w:p w14:paraId="325E0606" w14:textId="77777777" w:rsidR="00835EA5" w:rsidRPr="00625230" w:rsidRDefault="00835EA5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5C19DC1C" w14:textId="77777777" w:rsidR="00835EA5" w:rsidRPr="00625230" w:rsidRDefault="00835EA5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71E0665" w14:textId="77777777" w:rsidR="00835EA5" w:rsidRPr="00625230" w:rsidRDefault="00835EA5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35EA5" w:rsidRPr="00625230" w14:paraId="29E2C823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9344DE" w14:textId="253E8C88" w:rsidR="00835EA5" w:rsidRDefault="00835EA5" w:rsidP="00835EA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Macrophag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FC5CF91" w14:textId="31C501AD" w:rsidR="00835EA5" w:rsidRPr="00625230" w:rsidRDefault="007C0627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7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92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2B8BC20" w14:textId="76F4514D" w:rsidR="00835EA5" w:rsidRPr="00625230" w:rsidRDefault="008E2A1A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18</w:t>
            </w:r>
            <w:r w:rsidRPr="008E2A1A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415F849" w14:textId="2E39B57D" w:rsidR="00835EA5" w:rsidRPr="00625230" w:rsidRDefault="008E2A1A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62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305</w:t>
            </w:r>
          </w:p>
        </w:tc>
      </w:tr>
      <w:tr w:rsidR="00835EA5" w:rsidRPr="00625230" w14:paraId="358ABCF0" w14:textId="77777777" w:rsidTr="00142E9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4ACA0" w14:textId="52964830" w:rsidR="00835EA5" w:rsidRPr="00835EA5" w:rsidRDefault="00835EA5" w:rsidP="00835EA5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Lymphocytes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35E4" w14:textId="2ED529F4" w:rsidR="00835EA5" w:rsidRPr="00625230" w:rsidRDefault="00A9088E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069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338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3568" w14:textId="52C34C21" w:rsidR="00835EA5" w:rsidRPr="00625230" w:rsidRDefault="00A9088E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0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AE5B0C">
              <w:rPr>
                <w:rFonts w:cs="Times New Roman"/>
                <w:sz w:val="22"/>
              </w:rPr>
              <w:t>0.040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4BEDB" w14:textId="1A116799" w:rsidR="00835EA5" w:rsidRPr="00625230" w:rsidRDefault="00AE5B0C" w:rsidP="00835EA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8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458</w:t>
            </w:r>
            <w:r w:rsidRPr="00AE5B0C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E82378" w:rsidRPr="00625230" w14:paraId="029D5792" w14:textId="77777777" w:rsidTr="00142E9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F2A6" w14:textId="77777777" w:rsidR="00E82378" w:rsidRPr="00625230" w:rsidRDefault="00E82378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Lung tissue cells</w:t>
            </w:r>
            <w:r w:rsidRPr="00625230">
              <w:rPr>
                <w:rFonts w:cs="Times New Roman"/>
                <w:sz w:val="22"/>
              </w:rPr>
              <w:t>, x10</w:t>
            </w:r>
            <w:r w:rsidRPr="00625230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CB59A" w14:textId="77777777" w:rsidR="00E82378" w:rsidRPr="00625230" w:rsidRDefault="00E82378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FB2FC" w14:textId="77777777" w:rsidR="00E82378" w:rsidRPr="00625230" w:rsidRDefault="00E82378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21F73" w14:textId="77777777" w:rsidR="00E82378" w:rsidRPr="00625230" w:rsidRDefault="00E82378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82378" w:rsidRPr="00625230" w14:paraId="78585B05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3538E1" w14:textId="77777777" w:rsidR="00E82378" w:rsidRPr="00625230" w:rsidRDefault="00E82378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Total Cell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9D3FC76" w14:textId="4AA37857" w:rsidR="00E82378" w:rsidRPr="00625230" w:rsidRDefault="00195089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.8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2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4891ADA" w14:textId="2286E4C6" w:rsidR="00E82378" w:rsidRPr="00625230" w:rsidRDefault="006A649F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.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.22</w:t>
            </w:r>
            <w:r w:rsidRPr="006A649F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AD7EAD2" w14:textId="2C03562C" w:rsidR="00E82378" w:rsidRPr="00625230" w:rsidRDefault="006A649F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9.0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734</w:t>
            </w:r>
            <w:r w:rsidRPr="006A649F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537C2B" w:rsidRPr="00625230" w14:paraId="390D7B22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BB8828" w14:textId="611E732B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CD8</w:t>
            </w:r>
            <w:r w:rsidRPr="00AE5B0C">
              <w:rPr>
                <w:rFonts w:cs="Times New Roman"/>
                <w:sz w:val="22"/>
                <w:vertAlign w:val="superscript"/>
              </w:rPr>
              <w:t>+</w:t>
            </w:r>
            <w:r w:rsidRPr="00625230">
              <w:rPr>
                <w:rFonts w:cs="Times New Roman"/>
                <w:sz w:val="22"/>
              </w:rPr>
              <w:t xml:space="preserve"> T Cell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8634279" w14:textId="58EAD082" w:rsidR="00537C2B" w:rsidRPr="00625230" w:rsidRDefault="00D44DE9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6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14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2F9CA90" w14:textId="678AE053" w:rsidR="00537C2B" w:rsidRPr="00625230" w:rsidRDefault="00D44DE9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65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615</w:t>
            </w:r>
            <w:r w:rsidR="00D40CA8" w:rsidRPr="00D40CA8">
              <w:rPr>
                <w:rFonts w:cs="Times New Roman"/>
                <w:sz w:val="22"/>
                <w:vertAlign w:val="superscript"/>
              </w:rPr>
              <w:t>##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3DCCF67" w14:textId="2CC122FA" w:rsidR="00537C2B" w:rsidRPr="00625230" w:rsidRDefault="00D44DE9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5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D40CA8">
              <w:rPr>
                <w:rFonts w:cs="Times New Roman"/>
                <w:sz w:val="22"/>
              </w:rPr>
              <w:t>0.0525</w:t>
            </w:r>
            <w:r w:rsidR="00D40CA8" w:rsidRPr="00D40CA8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537C2B" w:rsidRPr="00625230" w14:paraId="0EF68A83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539A396" w14:textId="5B115C7F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NK Cell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F45A256" w14:textId="30D35FCA" w:rsidR="00537C2B" w:rsidRPr="00625230" w:rsidRDefault="00FD57C3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2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81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7185D9" w14:textId="673C7C3D" w:rsidR="00537C2B" w:rsidRPr="00625230" w:rsidRDefault="00FD57C3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43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370</w:t>
            </w:r>
            <w:r w:rsidR="003723E2" w:rsidRPr="003723E2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728B00C" w14:textId="167719E3" w:rsidR="00537C2B" w:rsidRPr="00625230" w:rsidRDefault="003723E2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432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347</w:t>
            </w:r>
            <w:r w:rsidRPr="003723E2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537C2B" w:rsidRPr="00625230" w14:paraId="394BB0E4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2C8860" w14:textId="2B045017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Alveolar Macrophag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E789AF8" w14:textId="05B759FC" w:rsidR="00537C2B" w:rsidRPr="00625230" w:rsidRDefault="000E1D65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93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79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3DE22F6" w14:textId="3CAB344D" w:rsidR="00537C2B" w:rsidRPr="00625230" w:rsidRDefault="000E1D65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421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561</w:t>
            </w:r>
            <w:r w:rsidR="00E4643D" w:rsidRPr="00E4643D">
              <w:rPr>
                <w:rFonts w:cs="Times New Roman"/>
                <w:sz w:val="22"/>
                <w:vertAlign w:val="superscript"/>
              </w:rPr>
              <w:t>###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BF035C6" w14:textId="227D3FCA" w:rsidR="00537C2B" w:rsidRPr="00625230" w:rsidRDefault="000E1D65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34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E4643D">
              <w:rPr>
                <w:rFonts w:cs="Times New Roman"/>
                <w:sz w:val="22"/>
              </w:rPr>
              <w:t>0.173</w:t>
            </w:r>
            <w:r w:rsidR="00E4643D" w:rsidRPr="00E4643D">
              <w:rPr>
                <w:rFonts w:cs="Times New Roman"/>
                <w:sz w:val="22"/>
                <w:vertAlign w:val="superscript"/>
              </w:rPr>
              <w:t>####</w:t>
            </w:r>
          </w:p>
        </w:tc>
      </w:tr>
      <w:tr w:rsidR="00537C2B" w:rsidRPr="00625230" w14:paraId="18BD54C8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CDEB01" w14:textId="0075BEF2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Activated Macrophag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1BD467A" w14:textId="5134B91C" w:rsidR="00537C2B" w:rsidRPr="00625230" w:rsidRDefault="00212BB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3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13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458A3D" w14:textId="7548A5DA" w:rsidR="00537C2B" w:rsidRPr="00625230" w:rsidRDefault="00212BB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8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71</w:t>
            </w:r>
            <w:r w:rsidR="00FE0847" w:rsidRPr="00FE0847">
              <w:rPr>
                <w:rFonts w:cs="Times New Roman"/>
                <w:sz w:val="22"/>
                <w:vertAlign w:val="superscript"/>
              </w:rPr>
              <w:t>##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7D530C9" w14:textId="12DBFEA8" w:rsidR="00537C2B" w:rsidRPr="00625230" w:rsidRDefault="00212BB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2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FE0847">
              <w:rPr>
                <w:rFonts w:cs="Times New Roman"/>
                <w:sz w:val="22"/>
              </w:rPr>
              <w:t>0.176</w:t>
            </w:r>
            <w:r w:rsidR="00FE0847" w:rsidRPr="00FE0847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537C2B" w:rsidRPr="00625230" w14:paraId="34318DC0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26A3441" w14:textId="49C993B6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Monocyte-Macrophag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F6372E9" w14:textId="38A9B8C4" w:rsidR="00537C2B" w:rsidRPr="00625230" w:rsidRDefault="008D1C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6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12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53C318F" w14:textId="12E1FACC" w:rsidR="00537C2B" w:rsidRPr="00625230" w:rsidRDefault="008D1C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15</w:t>
            </w:r>
            <w:r w:rsidR="00A94B96" w:rsidRPr="00A94B96">
              <w:rPr>
                <w:rFonts w:cs="Times New Roman"/>
                <w:sz w:val="22"/>
                <w:vertAlign w:val="superscript"/>
              </w:rPr>
              <w:t>##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145F76B" w14:textId="025F2899" w:rsidR="00537C2B" w:rsidRPr="00625230" w:rsidRDefault="008D1C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99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131</w:t>
            </w:r>
            <w:r w:rsidR="00A94B96" w:rsidRPr="00A94B96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537C2B" w:rsidRPr="00625230" w14:paraId="49BAF36D" w14:textId="77777777" w:rsidTr="00142E9E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C17DC55" w14:textId="5BF08DC0" w:rsidR="00537C2B" w:rsidRPr="00625230" w:rsidRDefault="00537C2B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BALF mediators</w:t>
            </w:r>
            <w:r w:rsidRPr="00625230">
              <w:rPr>
                <w:rFonts w:cs="Times New Roman"/>
                <w:sz w:val="22"/>
              </w:rPr>
              <w:t>, pg/ml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</w:tcPr>
          <w:p w14:paraId="6A6CA40F" w14:textId="77777777" w:rsidR="00537C2B" w:rsidRPr="00625230" w:rsidRDefault="00537C2B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4DEC4F7" w14:textId="77777777" w:rsidR="00537C2B" w:rsidRPr="00625230" w:rsidRDefault="00537C2B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513718B0" w14:textId="77777777" w:rsidR="00537C2B" w:rsidRPr="00625230" w:rsidRDefault="00537C2B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A663A" w:rsidRPr="00625230" w14:paraId="7E07AE2C" w14:textId="77777777" w:rsidTr="00142E9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96E1F" w14:textId="0E02463C" w:rsidR="008A663A" w:rsidRPr="00625230" w:rsidRDefault="008A663A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IL-1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66B6" w14:textId="2C7CAC30" w:rsidR="008A663A" w:rsidRPr="00625230" w:rsidRDefault="006F0A22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0.2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1.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B50F3" w14:textId="0262F008" w:rsidR="008A663A" w:rsidRPr="00625230" w:rsidRDefault="006F0A22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2.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5C0AD6">
              <w:rPr>
                <w:rFonts w:cs="Times New Roman"/>
                <w:sz w:val="22"/>
              </w:rPr>
              <w:t>15.5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D4547" w14:textId="246A5427" w:rsidR="008A663A" w:rsidRPr="00625230" w:rsidRDefault="005C0AD6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11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9.4</w:t>
            </w:r>
          </w:p>
        </w:tc>
      </w:tr>
      <w:tr w:rsidR="008A663A" w:rsidRPr="00625230" w14:paraId="3EAE50CC" w14:textId="77777777" w:rsidTr="00142E9E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7B1D815" w14:textId="06669C22" w:rsidR="008A663A" w:rsidRPr="00625230" w:rsidRDefault="008A663A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Lung mediators</w:t>
            </w:r>
            <w:r w:rsidR="004573C8">
              <w:rPr>
                <w:rFonts w:cs="Times New Roman"/>
                <w:sz w:val="22"/>
              </w:rPr>
              <w:t>, pg/ml</w:t>
            </w:r>
            <w:r w:rsidRPr="00625230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013" w:type="dxa"/>
            <w:tcBorders>
              <w:left w:val="nil"/>
              <w:bottom w:val="nil"/>
              <w:right w:val="nil"/>
            </w:tcBorders>
          </w:tcPr>
          <w:p w14:paraId="4CBB481D" w14:textId="77777777" w:rsidR="008A663A" w:rsidRPr="00625230" w:rsidRDefault="008A66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47CA5A00" w14:textId="77777777" w:rsidR="008A663A" w:rsidRPr="00625230" w:rsidRDefault="008A66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8EB8732" w14:textId="77777777" w:rsidR="008A663A" w:rsidRPr="00625230" w:rsidRDefault="008A663A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8A663A" w:rsidRPr="00625230" w14:paraId="0924A15A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A05ACE" w14:textId="51499CBC" w:rsidR="008A663A" w:rsidRPr="009A2F01" w:rsidRDefault="008A663A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 xml:space="preserve">IL-10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9C83E79" w14:textId="222B1B84" w:rsidR="008A663A" w:rsidRPr="00625230" w:rsidRDefault="00DD5F54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2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2114CD2" w14:textId="0383CC0C" w:rsidR="008A663A" w:rsidRPr="00625230" w:rsidRDefault="009624A4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67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CBCFC37" w14:textId="3514D0CF" w:rsidR="008A663A" w:rsidRPr="00625230" w:rsidRDefault="009624A4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74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42</w:t>
            </w:r>
          </w:p>
        </w:tc>
      </w:tr>
      <w:tr w:rsidR="008A663A" w:rsidRPr="00625230" w14:paraId="481EEDAB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05E6E76" w14:textId="7CDF6DC1" w:rsidR="008A663A" w:rsidRPr="00625230" w:rsidRDefault="008A663A" w:rsidP="0089057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MMP-3 (ng/ml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1C0823B" w14:textId="49C045DB" w:rsidR="008A663A" w:rsidRPr="00625230" w:rsidRDefault="00925600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0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7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150D159" w14:textId="13856BE7" w:rsidR="008A663A" w:rsidRPr="00625230" w:rsidRDefault="00E0333E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3.1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4.10</w:t>
            </w:r>
            <w:r w:rsidR="00CC1BD9" w:rsidRPr="00CC1BD9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47C1ADA" w14:textId="2A6AB6C8" w:rsidR="008A663A" w:rsidRPr="00625230" w:rsidRDefault="00E0333E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4.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4.70</w:t>
            </w:r>
          </w:p>
        </w:tc>
      </w:tr>
      <w:tr w:rsidR="0073007F" w:rsidRPr="003E2D3F" w14:paraId="106032C3" w14:textId="77777777" w:rsidTr="00142E9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938F41" w14:textId="53EFD716" w:rsidR="0073007F" w:rsidRPr="004E5CB2" w:rsidRDefault="00EF224A" w:rsidP="0089057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4E5CB2">
              <w:rPr>
                <w:rFonts w:cs="Times New Roman"/>
                <w:sz w:val="22"/>
              </w:rPr>
              <w:t xml:space="preserve"> TGF-</w:t>
            </w:r>
            <w:r w:rsidRPr="004E5CB2">
              <w:rPr>
                <w:rFonts w:cs="Times New Roman"/>
                <w:sz w:val="22"/>
              </w:rPr>
              <w:sym w:font="Symbol" w:char="F062"/>
            </w:r>
            <w:r w:rsidRPr="004E5CB2">
              <w:rPr>
                <w:rFonts w:cs="Times New Roman"/>
                <w:sz w:val="22"/>
              </w:rPr>
              <w:t xml:space="preserve"> (</w:t>
            </w:r>
            <w:proofErr w:type="spellStart"/>
            <w:r w:rsidRPr="004E5CB2">
              <w:rPr>
                <w:rFonts w:cs="Times New Roman"/>
                <w:sz w:val="22"/>
              </w:rPr>
              <w:t>pg</w:t>
            </w:r>
            <w:proofErr w:type="spellEnd"/>
            <w:r w:rsidRPr="004E5CB2">
              <w:rPr>
                <w:rFonts w:cs="Times New Roman"/>
                <w:sz w:val="22"/>
              </w:rPr>
              <w:t>/ml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8EB9D42" w14:textId="50C4F729" w:rsidR="0073007F" w:rsidRPr="004E5CB2" w:rsidRDefault="0064683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 xml:space="preserve">82.1 </w:t>
            </w:r>
            <w:r w:rsidRPr="004E5CB2">
              <w:rPr>
                <w:rFonts w:cs="Times New Roman"/>
                <w:sz w:val="22"/>
              </w:rPr>
              <w:sym w:font="Symbol" w:char="F0B1"/>
            </w:r>
            <w:r w:rsidRPr="004E5CB2">
              <w:rPr>
                <w:rFonts w:cs="Times New Roman"/>
                <w:sz w:val="22"/>
              </w:rPr>
              <w:t xml:space="preserve"> 19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1FCD55B" w14:textId="5D8DFB71" w:rsidR="0073007F" w:rsidRPr="004E5CB2" w:rsidRDefault="0064683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 xml:space="preserve">357 </w:t>
            </w:r>
            <w:r w:rsidRPr="004E5CB2">
              <w:rPr>
                <w:rFonts w:cs="Times New Roman"/>
                <w:sz w:val="22"/>
              </w:rPr>
              <w:sym w:font="Symbol" w:char="F0B1"/>
            </w:r>
            <w:r w:rsidRPr="004E5CB2">
              <w:rPr>
                <w:rFonts w:cs="Times New Roman"/>
                <w:sz w:val="22"/>
              </w:rPr>
              <w:t xml:space="preserve"> 50.4</w:t>
            </w:r>
            <w:r w:rsidR="00F23CB7" w:rsidRPr="004E5CB2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B91B883" w14:textId="2AF41198" w:rsidR="0073007F" w:rsidRPr="004E5CB2" w:rsidRDefault="0064683D" w:rsidP="0089057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 xml:space="preserve">336 </w:t>
            </w:r>
            <w:r w:rsidRPr="004E5CB2">
              <w:rPr>
                <w:rFonts w:cs="Times New Roman"/>
                <w:sz w:val="22"/>
              </w:rPr>
              <w:sym w:font="Symbol" w:char="F0B1"/>
            </w:r>
            <w:r w:rsidRPr="004E5CB2">
              <w:rPr>
                <w:rFonts w:cs="Times New Roman"/>
                <w:sz w:val="22"/>
              </w:rPr>
              <w:t xml:space="preserve"> </w:t>
            </w:r>
            <w:r w:rsidR="00F23CB7" w:rsidRPr="004E5CB2">
              <w:rPr>
                <w:rFonts w:cs="Times New Roman"/>
                <w:sz w:val="22"/>
              </w:rPr>
              <w:t>36.4</w:t>
            </w:r>
            <w:r w:rsidR="00F23CB7" w:rsidRPr="004E5CB2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2773EB" w:rsidRPr="007E35FE" w14:paraId="06D1497F" w14:textId="77777777" w:rsidTr="00142E9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3059F" w14:textId="77777777" w:rsidR="002773EB" w:rsidRPr="004E5CB2" w:rsidRDefault="002773EB" w:rsidP="00075473">
            <w:pPr>
              <w:spacing w:before="0" w:after="0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b/>
                <w:bCs/>
                <w:sz w:val="22"/>
              </w:rPr>
              <w:t xml:space="preserve"> </w:t>
            </w:r>
            <w:r w:rsidRPr="004E5CB2">
              <w:rPr>
                <w:rFonts w:cs="Times New Roman"/>
                <w:sz w:val="22"/>
              </w:rPr>
              <w:t>IFN-</w:t>
            </w:r>
            <w:r w:rsidRPr="004E5CB2">
              <w:rPr>
                <w:rFonts w:cs="Times New Roman"/>
                <w:sz w:val="22"/>
              </w:rPr>
              <w:sym w:font="Symbol" w:char="F067"/>
            </w:r>
            <w:r w:rsidRPr="004E5CB2">
              <w:rPr>
                <w:rFonts w:cs="Times New Roman"/>
                <w:sz w:val="22"/>
              </w:rPr>
              <w:t xml:space="preserve"> (</w:t>
            </w:r>
            <w:proofErr w:type="spellStart"/>
            <w:r w:rsidRPr="004E5CB2">
              <w:rPr>
                <w:rFonts w:cs="Times New Roman"/>
                <w:sz w:val="22"/>
              </w:rPr>
              <w:t>pg</w:t>
            </w:r>
            <w:proofErr w:type="spellEnd"/>
            <w:r w:rsidRPr="004E5CB2">
              <w:rPr>
                <w:rFonts w:cs="Times New Roman"/>
                <w:sz w:val="22"/>
              </w:rPr>
              <w:t>/ml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8652" w14:textId="77777777" w:rsidR="002773EB" w:rsidRPr="004E5CB2" w:rsidRDefault="002773EB" w:rsidP="0007547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 xml:space="preserve">24.7 </w:t>
            </w:r>
            <w:r w:rsidRPr="004E5CB2">
              <w:rPr>
                <w:rFonts w:cs="Times New Roman"/>
                <w:sz w:val="22"/>
              </w:rPr>
              <w:sym w:font="Symbol" w:char="F0B1"/>
            </w:r>
            <w:r w:rsidRPr="004E5CB2">
              <w:rPr>
                <w:rFonts w:cs="Times New Roman"/>
                <w:sz w:val="22"/>
              </w:rPr>
              <w:t xml:space="preserve"> 1.91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CBE4D" w14:textId="6AF66604" w:rsidR="002773EB" w:rsidRPr="004E5CB2" w:rsidRDefault="00DF7F1B" w:rsidP="0007547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>26.5</w:t>
            </w:r>
            <w:r w:rsidR="002773EB" w:rsidRPr="004E5CB2">
              <w:rPr>
                <w:rFonts w:cs="Times New Roman"/>
                <w:sz w:val="22"/>
              </w:rPr>
              <w:t xml:space="preserve"> </w:t>
            </w:r>
            <w:r w:rsidR="002773EB" w:rsidRPr="004E5CB2">
              <w:rPr>
                <w:rFonts w:cs="Times New Roman"/>
                <w:sz w:val="22"/>
              </w:rPr>
              <w:sym w:font="Symbol" w:char="F0B1"/>
            </w:r>
            <w:r w:rsidR="002773EB" w:rsidRPr="004E5CB2">
              <w:rPr>
                <w:rFonts w:cs="Times New Roman"/>
                <w:sz w:val="22"/>
              </w:rPr>
              <w:t xml:space="preserve"> </w:t>
            </w:r>
            <w:r w:rsidRPr="004E5CB2">
              <w:rPr>
                <w:rFonts w:cs="Times New Roman"/>
                <w:sz w:val="22"/>
              </w:rPr>
              <w:t>3.3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D4086" w14:textId="55F3E41D" w:rsidR="002773EB" w:rsidRPr="004E5CB2" w:rsidRDefault="00DF7F1B" w:rsidP="0007547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E5CB2">
              <w:rPr>
                <w:rFonts w:cs="Times New Roman"/>
                <w:sz w:val="22"/>
              </w:rPr>
              <w:t>32.0</w:t>
            </w:r>
            <w:r w:rsidR="002773EB" w:rsidRPr="004E5CB2">
              <w:rPr>
                <w:rFonts w:cs="Times New Roman"/>
                <w:sz w:val="22"/>
              </w:rPr>
              <w:t xml:space="preserve"> </w:t>
            </w:r>
            <w:r w:rsidR="002773EB" w:rsidRPr="004E5CB2">
              <w:rPr>
                <w:rFonts w:cs="Times New Roman"/>
                <w:sz w:val="22"/>
              </w:rPr>
              <w:sym w:font="Symbol" w:char="F0B1"/>
            </w:r>
            <w:r w:rsidR="002773EB" w:rsidRPr="004E5CB2">
              <w:rPr>
                <w:rFonts w:cs="Times New Roman"/>
                <w:sz w:val="22"/>
              </w:rPr>
              <w:t xml:space="preserve"> </w:t>
            </w:r>
            <w:r w:rsidR="00EA3246" w:rsidRPr="004E5CB2">
              <w:rPr>
                <w:rFonts w:cs="Times New Roman"/>
                <w:sz w:val="22"/>
              </w:rPr>
              <w:t>3.34</w:t>
            </w:r>
          </w:p>
        </w:tc>
      </w:tr>
      <w:tr w:rsidR="00405186" w:rsidRPr="00625230" w14:paraId="30CCDF1F" w14:textId="77777777" w:rsidTr="002773EB">
        <w:tc>
          <w:tcPr>
            <w:tcW w:w="10197" w:type="dxa"/>
            <w:gridSpan w:val="4"/>
            <w:tcBorders>
              <w:left w:val="nil"/>
              <w:bottom w:val="nil"/>
              <w:right w:val="nil"/>
            </w:tcBorders>
          </w:tcPr>
          <w:p w14:paraId="60B9ED56" w14:textId="77777777" w:rsidR="00B6228C" w:rsidRDefault="00B6228C" w:rsidP="00B6228C">
            <w:pPr>
              <w:spacing w:before="0" w:after="0"/>
              <w:rPr>
                <w:rFonts w:eastAsia="+mn-ea" w:cs="Times New Roman"/>
                <w:color w:val="000000"/>
                <w:kern w:val="24"/>
                <w:sz w:val="22"/>
              </w:rPr>
            </w:pP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Statistical difference vs. CXN (</w:t>
            </w:r>
            <w:r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5</w:t>
            </w:r>
            <w:r>
              <w:rPr>
                <w:rFonts w:eastAsia="+mn-ea" w:cs="Times New Roman"/>
                <w:color w:val="000000"/>
                <w:kern w:val="24"/>
                <w:sz w:val="22"/>
              </w:rPr>
              <w:t xml:space="preserve">, </w:t>
            </w:r>
            <w:r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>
              <w:rPr>
                <w:rFonts w:eastAsia="+mn-ea" w:cs="Times New Roman"/>
                <w:color w:val="000000"/>
                <w:kern w:val="24"/>
                <w:sz w:val="22"/>
              </w:rPr>
              <w:t xml:space="preserve">1, </w:t>
            </w:r>
            <w:r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>
              <w:rPr>
                <w:rFonts w:eastAsia="+mn-ea" w:cs="Times New Roman"/>
                <w:color w:val="000000"/>
                <w:kern w:val="24"/>
                <w:sz w:val="22"/>
              </w:rPr>
              <w:t xml:space="preserve">01, </w:t>
            </w:r>
            <w:r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#</w:t>
            </w:r>
            <w:r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>
              <w:rPr>
                <w:rFonts w:eastAsia="+mn-ea" w:cs="Times New Roman"/>
                <w:color w:val="000000"/>
                <w:kern w:val="24"/>
                <w:sz w:val="22"/>
              </w:rPr>
              <w:t>01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)</w:t>
            </w:r>
          </w:p>
          <w:p w14:paraId="47AC1C77" w14:textId="0B0AD77F" w:rsidR="00405186" w:rsidRPr="00625230" w:rsidRDefault="00CB15D8" w:rsidP="00405186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</w:t>
            </w:r>
            <w:r w:rsidR="00B6228C" w:rsidRPr="00B6228C">
              <w:rPr>
                <w:rFonts w:eastAsia="Times New Roman" w:cs="Times New Roman"/>
                <w:sz w:val="22"/>
              </w:rPr>
              <w:t>=</w:t>
            </w:r>
            <w:r w:rsidR="00B900D6">
              <w:rPr>
                <w:rFonts w:eastAsia="Times New Roman" w:cs="Times New Roman"/>
                <w:sz w:val="22"/>
              </w:rPr>
              <w:t>2-</w:t>
            </w:r>
            <w:r w:rsidR="00B6228C" w:rsidRPr="00B6228C">
              <w:rPr>
                <w:rFonts w:eastAsia="Times New Roman" w:cs="Times New Roman"/>
                <w:sz w:val="22"/>
              </w:rPr>
              <w:t xml:space="preserve">5 (CXN), </w:t>
            </w:r>
            <w:r>
              <w:rPr>
                <w:rFonts w:eastAsia="Times New Roman" w:cs="Times New Roman"/>
                <w:sz w:val="22"/>
              </w:rPr>
              <w:t>n</w:t>
            </w:r>
            <w:r w:rsidR="00B6228C" w:rsidRPr="00B6228C">
              <w:rPr>
                <w:rFonts w:eastAsia="Times New Roman" w:cs="Times New Roman"/>
                <w:sz w:val="22"/>
              </w:rPr>
              <w:t>=</w:t>
            </w:r>
            <w:r w:rsidR="00861909">
              <w:rPr>
                <w:rFonts w:eastAsia="Times New Roman" w:cs="Times New Roman"/>
                <w:sz w:val="22"/>
              </w:rPr>
              <w:t>1</w:t>
            </w:r>
            <w:r w:rsidR="00A60341">
              <w:rPr>
                <w:rFonts w:eastAsia="Times New Roman" w:cs="Times New Roman"/>
                <w:sz w:val="22"/>
              </w:rPr>
              <w:t>4</w:t>
            </w:r>
            <w:r w:rsidR="00861909">
              <w:rPr>
                <w:rFonts w:eastAsia="Times New Roman" w:cs="Times New Roman"/>
                <w:sz w:val="22"/>
              </w:rPr>
              <w:t>-</w:t>
            </w:r>
            <w:r w:rsidR="00B6228C" w:rsidRPr="00B6228C">
              <w:rPr>
                <w:rFonts w:eastAsia="Times New Roman" w:cs="Times New Roman"/>
                <w:sz w:val="22"/>
              </w:rPr>
              <w:t xml:space="preserve">17 (7 male and </w:t>
            </w:r>
            <w:r w:rsidR="00A60341">
              <w:rPr>
                <w:rFonts w:eastAsia="Times New Roman" w:cs="Times New Roman"/>
                <w:sz w:val="22"/>
              </w:rPr>
              <w:t>7</w:t>
            </w:r>
            <w:r w:rsidR="00861909">
              <w:rPr>
                <w:rFonts w:eastAsia="Times New Roman" w:cs="Times New Roman"/>
                <w:sz w:val="22"/>
              </w:rPr>
              <w:t>-</w:t>
            </w:r>
            <w:r w:rsidR="00B6228C" w:rsidRPr="00B6228C">
              <w:rPr>
                <w:rFonts w:eastAsia="Times New Roman" w:cs="Times New Roman"/>
                <w:sz w:val="22"/>
              </w:rPr>
              <w:t xml:space="preserve">10 female WT mice), and </w:t>
            </w:r>
            <w:r>
              <w:rPr>
                <w:rFonts w:eastAsia="Times New Roman" w:cs="Times New Roman"/>
                <w:sz w:val="22"/>
              </w:rPr>
              <w:t>n</w:t>
            </w:r>
            <w:r w:rsidR="00B6228C" w:rsidRPr="00B6228C">
              <w:rPr>
                <w:rFonts w:eastAsia="Times New Roman" w:cs="Times New Roman"/>
                <w:sz w:val="22"/>
              </w:rPr>
              <w:t xml:space="preserve">=19 (9 male and 10 female </w:t>
            </w:r>
            <w:r w:rsidR="00B6228C" w:rsidRPr="00B6228C">
              <w:rPr>
                <w:rFonts w:eastAsia="Times New Roman" w:cs="Times New Roman"/>
                <w:i/>
                <w:iCs/>
                <w:sz w:val="22"/>
              </w:rPr>
              <w:t>Acod1</w:t>
            </w:r>
            <w:r w:rsidR="00B6228C" w:rsidRPr="00B6228C">
              <w:rPr>
                <w:rFonts w:eastAsia="Times New Roman" w:cs="Times New Roman"/>
                <w:i/>
                <w:iCs/>
                <w:sz w:val="22"/>
                <w:vertAlign w:val="superscript"/>
              </w:rPr>
              <w:t>-/-</w:t>
            </w:r>
            <w:r w:rsidR="00B6228C" w:rsidRPr="00B6228C">
              <w:rPr>
                <w:rFonts w:eastAsia="Times New Roman" w:cs="Times New Roman"/>
                <w:i/>
                <w:iCs/>
                <w:sz w:val="22"/>
              </w:rPr>
              <w:t xml:space="preserve"> </w:t>
            </w:r>
            <w:r w:rsidR="00B6228C" w:rsidRPr="00B6228C">
              <w:rPr>
                <w:rFonts w:eastAsia="Times New Roman" w:cs="Times New Roman"/>
                <w:sz w:val="22"/>
              </w:rPr>
              <w:t>mice)</w:t>
            </w:r>
          </w:p>
        </w:tc>
      </w:tr>
    </w:tbl>
    <w:p w14:paraId="3C66061F" w14:textId="77777777" w:rsidR="00E82378" w:rsidRDefault="00E82378">
      <w:pPr>
        <w:spacing w:before="0" w:after="0"/>
      </w:pPr>
    </w:p>
    <w:p w14:paraId="2455BF72" w14:textId="77777777" w:rsidR="00835EA5" w:rsidRDefault="00835EA5">
      <w:pPr>
        <w:spacing w:before="0" w:after="0"/>
      </w:pPr>
    </w:p>
    <w:p w14:paraId="3AC0F090" w14:textId="77777777" w:rsidR="00835EA5" w:rsidRDefault="00835EA5">
      <w:pPr>
        <w:spacing w:before="0" w:after="0"/>
      </w:pPr>
    </w:p>
    <w:p w14:paraId="37723A5F" w14:textId="77777777" w:rsidR="00835EA5" w:rsidRDefault="00835EA5">
      <w:pPr>
        <w:spacing w:before="0" w:after="0"/>
      </w:pPr>
    </w:p>
    <w:p w14:paraId="1D9CCC06" w14:textId="77777777" w:rsidR="00835EA5" w:rsidRDefault="00835EA5">
      <w:pPr>
        <w:spacing w:before="0" w:after="0"/>
      </w:pPr>
    </w:p>
    <w:p w14:paraId="2CC96595" w14:textId="77777777" w:rsidR="00835EA5" w:rsidRDefault="00835EA5">
      <w:pPr>
        <w:spacing w:before="0" w:after="0"/>
      </w:pPr>
    </w:p>
    <w:p w14:paraId="604250D7" w14:textId="77777777" w:rsidR="00835EA5" w:rsidRDefault="00835EA5">
      <w:pPr>
        <w:spacing w:before="0" w:after="0"/>
      </w:pPr>
    </w:p>
    <w:p w14:paraId="64BB4CA3" w14:textId="77777777" w:rsidR="00835EA5" w:rsidRDefault="00835EA5">
      <w:pPr>
        <w:spacing w:before="0" w:after="0"/>
      </w:pPr>
    </w:p>
    <w:p w14:paraId="12935EA8" w14:textId="3AA3163E" w:rsidR="00835EA5" w:rsidRDefault="00835EA5">
      <w:pPr>
        <w:spacing w:before="0" w:after="0"/>
      </w:pPr>
      <w:r>
        <w:br/>
      </w:r>
    </w:p>
    <w:p w14:paraId="181CBC2C" w14:textId="77777777" w:rsidR="00835EA5" w:rsidRDefault="00835EA5">
      <w:pPr>
        <w:spacing w:before="0" w:after="0"/>
      </w:pPr>
    </w:p>
    <w:p w14:paraId="39A0E464" w14:textId="77777777" w:rsidR="00835EA5" w:rsidRDefault="00835EA5">
      <w:pPr>
        <w:spacing w:before="0" w:after="0"/>
      </w:pPr>
    </w:p>
    <w:p w14:paraId="38397533" w14:textId="77777777" w:rsidR="00835EA5" w:rsidRDefault="00835EA5">
      <w:pPr>
        <w:spacing w:before="0" w:after="0"/>
      </w:pPr>
    </w:p>
    <w:p w14:paraId="58E97D5F" w14:textId="77777777" w:rsidR="00835EA5" w:rsidRDefault="00835EA5">
      <w:pPr>
        <w:spacing w:before="0" w:after="0"/>
      </w:pPr>
    </w:p>
    <w:p w14:paraId="6BC33D85" w14:textId="77777777" w:rsidR="00835EA5" w:rsidRDefault="00835EA5">
      <w:pPr>
        <w:spacing w:before="0" w:after="0"/>
      </w:pPr>
    </w:p>
    <w:p w14:paraId="1D3D9560" w14:textId="77777777" w:rsidR="00835EA5" w:rsidRDefault="00835EA5">
      <w:pPr>
        <w:spacing w:before="0" w:after="0"/>
      </w:pPr>
    </w:p>
    <w:p w14:paraId="131CCC03" w14:textId="77777777" w:rsidR="00835EA5" w:rsidRDefault="00835EA5">
      <w:pPr>
        <w:spacing w:before="0" w:after="0"/>
      </w:pPr>
    </w:p>
    <w:p w14:paraId="5E3DBE62" w14:textId="77777777" w:rsidR="00835EA5" w:rsidRDefault="00835EA5">
      <w:pPr>
        <w:spacing w:before="0" w:after="0"/>
      </w:pPr>
    </w:p>
    <w:p w14:paraId="64C69F16" w14:textId="77777777" w:rsidR="00835EA5" w:rsidRDefault="00835EA5">
      <w:pPr>
        <w:spacing w:before="0" w:after="0"/>
      </w:pPr>
    </w:p>
    <w:p w14:paraId="3B67EA56" w14:textId="77777777" w:rsidR="00835EA5" w:rsidRDefault="00835EA5">
      <w:pPr>
        <w:spacing w:before="0" w:after="0"/>
      </w:pPr>
    </w:p>
    <w:p w14:paraId="380417F9" w14:textId="77777777" w:rsidR="00835EA5" w:rsidRDefault="00835EA5">
      <w:pPr>
        <w:spacing w:before="0" w:after="0"/>
      </w:pPr>
    </w:p>
    <w:p w14:paraId="180F02AA" w14:textId="77777777" w:rsidR="00835EA5" w:rsidRDefault="00835EA5">
      <w:pPr>
        <w:spacing w:before="0" w:after="0"/>
      </w:pPr>
    </w:p>
    <w:p w14:paraId="18C7FBC4" w14:textId="77777777" w:rsidR="00835EA5" w:rsidRDefault="00835EA5">
      <w:pPr>
        <w:spacing w:before="0" w:after="0"/>
      </w:pPr>
    </w:p>
    <w:p w14:paraId="16CA7DBF" w14:textId="77777777" w:rsidR="00835EA5" w:rsidRDefault="00835EA5">
      <w:pPr>
        <w:spacing w:before="0" w:after="0"/>
      </w:pPr>
    </w:p>
    <w:sectPr w:rsidR="00835EA5" w:rsidSect="00FC3A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5F"/>
    <w:rsid w:val="00000445"/>
    <w:rsid w:val="0003751F"/>
    <w:rsid w:val="0004485F"/>
    <w:rsid w:val="0005768F"/>
    <w:rsid w:val="00080B6A"/>
    <w:rsid w:val="0009648A"/>
    <w:rsid w:val="000B35EC"/>
    <w:rsid w:val="000D0094"/>
    <w:rsid w:val="000E1D65"/>
    <w:rsid w:val="000F5C99"/>
    <w:rsid w:val="0011776F"/>
    <w:rsid w:val="001210FC"/>
    <w:rsid w:val="001279BE"/>
    <w:rsid w:val="0013459E"/>
    <w:rsid w:val="00142E9E"/>
    <w:rsid w:val="00145409"/>
    <w:rsid w:val="00163D88"/>
    <w:rsid w:val="00183ADC"/>
    <w:rsid w:val="00195089"/>
    <w:rsid w:val="00196EFB"/>
    <w:rsid w:val="001B56A4"/>
    <w:rsid w:val="001C00DE"/>
    <w:rsid w:val="001D0182"/>
    <w:rsid w:val="001D1C56"/>
    <w:rsid w:val="001D79F6"/>
    <w:rsid w:val="0020426F"/>
    <w:rsid w:val="00207258"/>
    <w:rsid w:val="00212BBD"/>
    <w:rsid w:val="00213B6F"/>
    <w:rsid w:val="00227FD2"/>
    <w:rsid w:val="00245EB0"/>
    <w:rsid w:val="002773EB"/>
    <w:rsid w:val="00287995"/>
    <w:rsid w:val="00293D19"/>
    <w:rsid w:val="002B3F99"/>
    <w:rsid w:val="002C6B41"/>
    <w:rsid w:val="002D22C4"/>
    <w:rsid w:val="002D2DC4"/>
    <w:rsid w:val="0030456A"/>
    <w:rsid w:val="00370455"/>
    <w:rsid w:val="003723E2"/>
    <w:rsid w:val="00395DF4"/>
    <w:rsid w:val="003A4478"/>
    <w:rsid w:val="003B0DA9"/>
    <w:rsid w:val="003B4B07"/>
    <w:rsid w:val="003B541D"/>
    <w:rsid w:val="003C76E6"/>
    <w:rsid w:val="003E2D3F"/>
    <w:rsid w:val="003E3AD5"/>
    <w:rsid w:val="003F4911"/>
    <w:rsid w:val="00405186"/>
    <w:rsid w:val="00416062"/>
    <w:rsid w:val="004334DC"/>
    <w:rsid w:val="0044315E"/>
    <w:rsid w:val="00445147"/>
    <w:rsid w:val="0044775C"/>
    <w:rsid w:val="004517CB"/>
    <w:rsid w:val="004573C8"/>
    <w:rsid w:val="004834CB"/>
    <w:rsid w:val="004A0C79"/>
    <w:rsid w:val="004B2420"/>
    <w:rsid w:val="004C53F2"/>
    <w:rsid w:val="004E5CB2"/>
    <w:rsid w:val="00500B59"/>
    <w:rsid w:val="00505D0A"/>
    <w:rsid w:val="005243C0"/>
    <w:rsid w:val="00527A29"/>
    <w:rsid w:val="00531E73"/>
    <w:rsid w:val="00537C2B"/>
    <w:rsid w:val="00555A13"/>
    <w:rsid w:val="00593CA5"/>
    <w:rsid w:val="005B2647"/>
    <w:rsid w:val="005C0AD6"/>
    <w:rsid w:val="005E641A"/>
    <w:rsid w:val="005F0339"/>
    <w:rsid w:val="00610021"/>
    <w:rsid w:val="00616CE5"/>
    <w:rsid w:val="00625230"/>
    <w:rsid w:val="00641BD7"/>
    <w:rsid w:val="0064683D"/>
    <w:rsid w:val="00657090"/>
    <w:rsid w:val="006609C6"/>
    <w:rsid w:val="00675626"/>
    <w:rsid w:val="006A649F"/>
    <w:rsid w:val="006B35D4"/>
    <w:rsid w:val="006C128B"/>
    <w:rsid w:val="006D09C1"/>
    <w:rsid w:val="006E1A34"/>
    <w:rsid w:val="006E7365"/>
    <w:rsid w:val="006F0A22"/>
    <w:rsid w:val="00702816"/>
    <w:rsid w:val="00723030"/>
    <w:rsid w:val="0073007F"/>
    <w:rsid w:val="00742328"/>
    <w:rsid w:val="007727E8"/>
    <w:rsid w:val="007871A9"/>
    <w:rsid w:val="00787C9E"/>
    <w:rsid w:val="007C0627"/>
    <w:rsid w:val="007E6852"/>
    <w:rsid w:val="008020ED"/>
    <w:rsid w:val="008162A2"/>
    <w:rsid w:val="00835EA5"/>
    <w:rsid w:val="00861909"/>
    <w:rsid w:val="00866417"/>
    <w:rsid w:val="0087234D"/>
    <w:rsid w:val="00877619"/>
    <w:rsid w:val="008A663A"/>
    <w:rsid w:val="008B072A"/>
    <w:rsid w:val="008D1C3A"/>
    <w:rsid w:val="008E2A1A"/>
    <w:rsid w:val="008E49BF"/>
    <w:rsid w:val="009046F9"/>
    <w:rsid w:val="00904E90"/>
    <w:rsid w:val="00906CC0"/>
    <w:rsid w:val="00925600"/>
    <w:rsid w:val="009470C1"/>
    <w:rsid w:val="00952BE8"/>
    <w:rsid w:val="009624A4"/>
    <w:rsid w:val="00970930"/>
    <w:rsid w:val="00970A5A"/>
    <w:rsid w:val="00973B2A"/>
    <w:rsid w:val="009740E7"/>
    <w:rsid w:val="00980296"/>
    <w:rsid w:val="00986125"/>
    <w:rsid w:val="00992867"/>
    <w:rsid w:val="009975E6"/>
    <w:rsid w:val="009A2F01"/>
    <w:rsid w:val="009A3CD1"/>
    <w:rsid w:val="009A3F92"/>
    <w:rsid w:val="009C42EA"/>
    <w:rsid w:val="009D1CE8"/>
    <w:rsid w:val="009F6324"/>
    <w:rsid w:val="00A05606"/>
    <w:rsid w:val="00A11487"/>
    <w:rsid w:val="00A32E6A"/>
    <w:rsid w:val="00A334CF"/>
    <w:rsid w:val="00A3507D"/>
    <w:rsid w:val="00A531E2"/>
    <w:rsid w:val="00A60341"/>
    <w:rsid w:val="00A73F0E"/>
    <w:rsid w:val="00A74321"/>
    <w:rsid w:val="00A84AB3"/>
    <w:rsid w:val="00A9088E"/>
    <w:rsid w:val="00A91893"/>
    <w:rsid w:val="00A94B96"/>
    <w:rsid w:val="00AA4F93"/>
    <w:rsid w:val="00AA5632"/>
    <w:rsid w:val="00AB02A6"/>
    <w:rsid w:val="00AB4D03"/>
    <w:rsid w:val="00AC3C8C"/>
    <w:rsid w:val="00AC431B"/>
    <w:rsid w:val="00AD4CC4"/>
    <w:rsid w:val="00AE5B0C"/>
    <w:rsid w:val="00B17A07"/>
    <w:rsid w:val="00B207D4"/>
    <w:rsid w:val="00B21656"/>
    <w:rsid w:val="00B2627B"/>
    <w:rsid w:val="00B30364"/>
    <w:rsid w:val="00B43A62"/>
    <w:rsid w:val="00B47050"/>
    <w:rsid w:val="00B6228C"/>
    <w:rsid w:val="00B8048D"/>
    <w:rsid w:val="00B8170A"/>
    <w:rsid w:val="00B900D6"/>
    <w:rsid w:val="00B97C9B"/>
    <w:rsid w:val="00BA3ECC"/>
    <w:rsid w:val="00BA612C"/>
    <w:rsid w:val="00BB14E2"/>
    <w:rsid w:val="00BB4BF4"/>
    <w:rsid w:val="00BC25E0"/>
    <w:rsid w:val="00BD2C4C"/>
    <w:rsid w:val="00BE5E0A"/>
    <w:rsid w:val="00C06C62"/>
    <w:rsid w:val="00C06C8E"/>
    <w:rsid w:val="00C153B4"/>
    <w:rsid w:val="00C15426"/>
    <w:rsid w:val="00C64079"/>
    <w:rsid w:val="00C643DA"/>
    <w:rsid w:val="00C64CC2"/>
    <w:rsid w:val="00C7764D"/>
    <w:rsid w:val="00C9755D"/>
    <w:rsid w:val="00CA4648"/>
    <w:rsid w:val="00CB15D8"/>
    <w:rsid w:val="00CB5A55"/>
    <w:rsid w:val="00CC1BD9"/>
    <w:rsid w:val="00CC3DCA"/>
    <w:rsid w:val="00D029F9"/>
    <w:rsid w:val="00D168B3"/>
    <w:rsid w:val="00D26288"/>
    <w:rsid w:val="00D40CA8"/>
    <w:rsid w:val="00D44DE9"/>
    <w:rsid w:val="00DA1E5C"/>
    <w:rsid w:val="00DA20B1"/>
    <w:rsid w:val="00DD4F11"/>
    <w:rsid w:val="00DD5F54"/>
    <w:rsid w:val="00DE344E"/>
    <w:rsid w:val="00DE4A4A"/>
    <w:rsid w:val="00DF7F1B"/>
    <w:rsid w:val="00E0333E"/>
    <w:rsid w:val="00E064F8"/>
    <w:rsid w:val="00E15E42"/>
    <w:rsid w:val="00E20D75"/>
    <w:rsid w:val="00E211D1"/>
    <w:rsid w:val="00E25404"/>
    <w:rsid w:val="00E265C3"/>
    <w:rsid w:val="00E300DF"/>
    <w:rsid w:val="00E4643D"/>
    <w:rsid w:val="00E53DC2"/>
    <w:rsid w:val="00E819DA"/>
    <w:rsid w:val="00E82378"/>
    <w:rsid w:val="00EA3246"/>
    <w:rsid w:val="00EC1F2C"/>
    <w:rsid w:val="00EE2591"/>
    <w:rsid w:val="00EE7984"/>
    <w:rsid w:val="00EF224A"/>
    <w:rsid w:val="00F0035F"/>
    <w:rsid w:val="00F057DC"/>
    <w:rsid w:val="00F15D16"/>
    <w:rsid w:val="00F23CB7"/>
    <w:rsid w:val="00F319B2"/>
    <w:rsid w:val="00F573E1"/>
    <w:rsid w:val="00F67DD5"/>
    <w:rsid w:val="00F7161A"/>
    <w:rsid w:val="00F85328"/>
    <w:rsid w:val="00F96853"/>
    <w:rsid w:val="00FA7421"/>
    <w:rsid w:val="00FC1016"/>
    <w:rsid w:val="00FC3A93"/>
    <w:rsid w:val="00FC423E"/>
    <w:rsid w:val="00FC5AF7"/>
    <w:rsid w:val="00FD57C3"/>
    <w:rsid w:val="00FE0847"/>
    <w:rsid w:val="00FE1037"/>
    <w:rsid w:val="00FE370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A827"/>
  <w15:chartTrackingRefBased/>
  <w15:docId w15:val="{FF1F6636-BA02-964C-9091-E1D588B7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5F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8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8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8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8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8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85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85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8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85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85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85F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85F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04485F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Aaron D</dc:creator>
  <cp:keywords/>
  <dc:description/>
  <cp:lastModifiedBy>Schwab, Aaron D</cp:lastModifiedBy>
  <cp:revision>18</cp:revision>
  <dcterms:created xsi:type="dcterms:W3CDTF">2024-05-13T19:20:00Z</dcterms:created>
  <dcterms:modified xsi:type="dcterms:W3CDTF">2024-07-31T20:12:00Z</dcterms:modified>
</cp:coreProperties>
</file>